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00" w:type="dxa"/>
        <w:tblInd w:w="96" w:type="dxa"/>
        <w:tblLook w:val="04A0"/>
      </w:tblPr>
      <w:tblGrid>
        <w:gridCol w:w="1447"/>
        <w:gridCol w:w="1393"/>
        <w:gridCol w:w="192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0435B3" w:rsidRPr="000435B3" w:rsidTr="000435B3">
        <w:trPr>
          <w:trHeight w:val="312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ble S1.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9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s differentially expressed between FRO-CBX7-1 and FRO-EV-1 with a fold change ≥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old Chang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RNA Accession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BX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,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5709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romobox homolog 7 (CBX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OS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252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v-fos FBJ murine osteosarcoma viral oncogene homolog (FOS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9343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_003715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altase-glucoamylase-like pseudogene (LOC93432) on chromosome 7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OSB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732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FBJ murine osteosarcoma viral oncogene homolog B (FOS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1orf8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101501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chromosome 1 open reading frame 88, mRNA (cDNA clone MGC:126550 IMAGE:8069007).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LJ2577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3569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ypothetical protein FLJ25778 (FLJ2577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GR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964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early growth response 1 (EGR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HN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4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067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imerin (chimaerin) 2 (CHN2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20038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15442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imilar to Dynein heavy chain at 16F, mRNA (cDNA clone IMAGE:4424085), complete cds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EK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99289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IMA (never in mitosis gene a)-related kinase 5 (NEK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RIM2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905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ipartite motif-containing 24 (TRIM24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PPP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140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ubulin polymerization-promoting protein family member 3 (TPPP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GR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6813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nterior gradient homolog 3 (Xenopus laevis) (AGR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5A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343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5 (sodium/glucose cotransporter), member 1 (SLC5A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3GNT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047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DP-GlcNAc:betaGal beta-1,3-N-acetylglucosaminyltransferase 5 (B3GNT5), mRNA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XNIP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472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hioredoxin interacting protein (TXNIP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CTA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613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ctin, alpha 2, smooth muscle, aorta (ACTA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Y7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349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lymphocyte antigen 75 (LY7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67974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1:159601145:159604288:-1 gene:ENSG00000188931 CCDS30921.1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AK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90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ale germ cell-associated kinase (MAK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AMBI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342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BMP and activin membrane-bound inhibitor homolog (Xenopus laevis) (BAMBI), mRNA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DRG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09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-myc downstream regulated gene 1 (NDRG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ANK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Y358154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lone DNA176837 CG3104 hlg (UNQ6504) mRNA, complete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IR2DL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511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killer cell immunoglobulin-like receptor, long cytoplasmic tail, 3 (KIR2DL3), transcript variant 1.</w:t>
            </w: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85410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Mt_tRNA_pseudogene chromosome:NCBI36:2:202123262:202123310:1 gene:ENSG00000208145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TGF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90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nnective tissue growth factor (CTGF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TTC2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492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etratricopeptide repeat domain 26 (TTC26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JUN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228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jun oncogene (JUN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NSIG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9833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nsulin induced gene 1 (INSIG1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PIL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3672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eptidylprolyl isomerase (cyclophilin)-like 6 (PPIL6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DH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793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adherin 3, type 1, P-cadherin (placental) (CDH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EPREL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192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leprecan-like 1 (LEPREL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72796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R_015173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DICTED: Homo sapiens similar to elongation factor Tu GTP binding domain containing 1 (LOC727963)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C3HAV1L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80660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zinc finger CCCH-type, antiviral 1-like (ZC3HAV1L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EF1A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019669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eukaryotic translation elongation factor 1 alpha 1, (cDNA clone MGC:25051 IMAGE:4478650).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CDC1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337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iled-coil domain containing 19 (CCDC19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AP3K1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721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itogen-activated protein kinase kinase kinase 13 (MAP3K1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IHH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18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Indian hedgehog homolog (Drosophila) (IHH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NK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387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WNK lysine deficient protein kinase 4 (WNK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UC7L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019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LUC7-like 2 (S. cerevisiae) (LUC7L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LMN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4734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almin (calponin-like, transmembrane) (CLMN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NAH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8897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ynein, axonemal, heavy chain 7 (DNAH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C4MOL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745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terol-C4-methyl oxidase-like (SC4MOL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15967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7:138676615:138681605:1 gene:ENSG00000164898 CCDS5853.1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OBL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198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rdon-bleu homolog (mouse) (COBL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MXL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263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mx-like 2 (DMXL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EMA6A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0796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ema domain, transmembrane domain (TM), and cytoplasmic domain, (semaphorin) 6A (SEMA6A)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SD17B7P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_003086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ydroxysteroid (17-beta) dehydrogenase 7 pseudogene 2 (HSD17B7P2) on chromosome 10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CEA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19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anscription elongation factor A (SII), 3 (TCEA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295878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-ccds chromosome:NCBI36:3:115165676:115258150:-1 gene:ENSG00000163617 CCDS2977.1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55830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 chromosome:NCBI36:22:37308300:37376101:-1 gene:ENSG000001849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TC2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142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etratricopeptide repeat domain 25 (TTC2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STA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45740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glutathione S-transferase A1 (GSTA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ES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524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airy and enhancer of split 1, (Drosophila) (HES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ODXL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1811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odocalyxin-like (PODXL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C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633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ectodermal-neural cortex (with BTB-like domain) (ENC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FOXJ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454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orkhead box J1 (FOXJ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SD17B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371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ydroxysteroid (17-beta) dehydrogenase 7 (HSD17B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4A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135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uclear receptor subfamily 4, group A, member 1 (NR4A1), transcript variant 1, mRNA. </w:t>
            </w: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PIN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45693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lipin 1 (LPIN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YN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350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v-yes-1 Yamaguchi sarcoma viral related oncogene homolog (LYN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PATA1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879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permatogenesis associated 17 (SPATA1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HNAK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38420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HNAK nucleoprotein 2 (AHNAK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108718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DNA clone IMAGE:6015397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RIM2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210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ripartite motif-containing 29 (TRIM29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HBS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7112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hrombospondin 3 (THBS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ENBP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910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enin binding protein (RENBP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YDIN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2821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ydrocephalus inducing homolog (mouse) (HYDIN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PNE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2727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copine II (CPNE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Z34893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.sapiens (RFTS7H) mRNA for immunoglobulin gamma chain variable region, rheumatoid factor (313bp)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OX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6931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ADPH oxidase 4 (NOX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TK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2821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TK7 protein tyrosine kinase 7 (PTK7), transcript variant PTK7-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PY19L2P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_003561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py-19-like 2 pseudogene 2 (C. elegans) (DPY19L2P2) on chromosome 7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SP5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258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biquitin specific peptidase 54 (USP5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IAA082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328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denosylhomocysteinase 3 (KIAA082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SPA1B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346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eat shock 70kDa protein 1B (HSPA1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R5M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04742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olfactory receptor, family 5, subfamily M, member 3 (OR5M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CAL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632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microtubule associated monoxygenase, calponin and LIM domain containing 2 (MICAL2).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LEKHA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1623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pleckstrin homology domain containing (phosphoinositide binding specific) member 2 (PLEKHA2).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20038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B051484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RNA for KIAA1697 protein, partial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28010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 chromosome:NCBI36:11:66720294:66720569:-1 gene:ENSG000001840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IAA026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997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KIAA0265 protein (KIAA026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84151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 ncrna:snoRNA chromosome:NCBI36:1:226854806:226854930:1 gene:ENSG0000020687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EPS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726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ALBP1 associated Eps domain containing 2 (REPS2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SHL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10892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adial spokehead-like 3 (RSHL3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LC26A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112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lute carrier family 26 (sulfate transporter), member 2 (SLC26A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ZNF716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M_938124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REDICTED: Homo sapiens zinc finger protein 716 (ZNF716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PHK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82965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phingosine kinase 1 (SPHK1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LDOC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165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ldolase C, fructose-bisphosphate (ALDOC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IAA026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87454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mRNA for KIAA0265 gene, partial cds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USP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418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ual specificity phosphatase 2 (DUSP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USP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417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ual specificity phosphatase 1 (DUSP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ORBS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1069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sorbin and SH3 domain containing 2 (SORBS2), transcript variant 2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UBE2H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344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ubiquitin-conjugating enzyme E2H (UBC8 homolog, yeast) (UBE2H), transcript variant 1, mRNA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R5A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05860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nuclear receptor subfamily 5, group A, member 2 (NR5A2), transcript variant 1, mRNA. 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FI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5929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antigen p97 (melanoma associated) (MFI2), transcript variant 1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33977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105519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hypothetical protein LOC339778 (LOC33977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NAJB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145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naJ (Hsp40) homolog, subfamily B, member 1 (DNAJB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D20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717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CD207 molecule, langerin (CD20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ENST00000378374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cdna:known chromosome:NCBI36:11:56036367:56036984:-1 gene:ENSG0000020502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NXA9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568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nnexin A9 (ANXA9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RTC3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2769 </w:t>
            </w:r>
          </w:p>
        </w:tc>
        <w:tc>
          <w:tcPr>
            <w:tcW w:w="8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REB regulated transcription coactivator 3 (CRTC3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COT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52331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acyl-CoA thioesterase 4 (ACOT4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ARRES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206963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etinoic acid receptor responder (tazarotene induced) 1 (RARRES1), transcript variant 1, mRNA. </w:t>
            </w: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LLP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5993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plasma membrane proteolipid (plasmolipin) (PLLP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TNB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1907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ystrobrevin, beta (DTNB), transcript variant 1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64F0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VK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43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val="it-IT" w:eastAsia="en-GB"/>
              </w:rPr>
              <w:t xml:space="preserve">Homo sapiens mevalonate kinase (mevalonic aciduria) (MVK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val="it-IT"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TG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6763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BTG family, member 2 (BTG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LOC22144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K126092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DNA FLJ44104 fis, clone TESTI4044123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5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0130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oagulation factor V (proaccelerin, labile factor) (F5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IGZ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25163 </w:t>
            </w:r>
          </w:p>
        </w:tc>
        <w:tc>
          <w:tcPr>
            <w:tcW w:w="7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hosphatidylinositol glycan anchor biosynthesis, class Z (PIGZ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RNF208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31297 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ring finger protein 208 (RNF208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LA2G10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3561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phospholipase A2, group X (PLA2G10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TC7B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10854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tetratricopeptide repeat domain 7B (TTC7B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1orf194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BC127905 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DNA clone IMAGE:40132698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APK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4938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eath-associated protein kinase 1 (DAPK1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HMGCS1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098272 </w:t>
            </w:r>
          </w:p>
        </w:tc>
        <w:tc>
          <w:tcPr>
            <w:tcW w:w="9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 sapiens 3-hydroxy-3-methylglutaryl-Coenzyme A synthase 1 (soluble) (HMGCS1), transcript variant 1.</w:t>
            </w: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ZIP1L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173543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DAZ interacting protein 1-like (DZIP1L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FCHSD2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14824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FCH and double SH3 domains 2 (FCHSD2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</w:p>
        </w:tc>
      </w:tr>
      <w:tr w:rsidR="000435B3" w:rsidRPr="000435B3" w:rsidTr="000435B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C7orf57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M_001100159 </w:t>
            </w:r>
          </w:p>
        </w:tc>
        <w:tc>
          <w:tcPr>
            <w:tcW w:w="6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omo sapiens chromosome 7 open reading frame 57 (C7orf57), mRNA.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0435B3" w:rsidRPr="000435B3" w:rsidRDefault="000435B3" w:rsidP="000435B3">
            <w:pPr>
              <w:spacing w:line="240" w:lineRule="auto"/>
              <w:rPr>
                <w:rFonts w:eastAsia="Times New Roman"/>
                <w:color w:val="000000"/>
                <w:sz w:val="24"/>
                <w:lang w:eastAsia="en-GB"/>
              </w:rPr>
            </w:pPr>
            <w:r w:rsidRPr="000435B3">
              <w:rPr>
                <w:rFonts w:eastAsia="Times New Roman"/>
                <w:color w:val="000000"/>
                <w:sz w:val="24"/>
                <w:lang w:eastAsia="en-GB"/>
              </w:rPr>
              <w:t> </w:t>
            </w:r>
          </w:p>
        </w:tc>
      </w:tr>
    </w:tbl>
    <w:p w:rsidR="004F1492" w:rsidRDefault="004F1492"/>
    <w:sectPr w:rsidR="004F1492" w:rsidSect="000435B3">
      <w:pgSz w:w="16838" w:h="11906" w:orient="landscape"/>
      <w:pgMar w:top="1134" w:right="1417" w:bottom="1134" w:left="1134" w:header="708" w:footer="708" w:gutter="0"/>
      <w:cols w:space="708"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283"/>
  <w:drawingGridHorizontalSpacing w:val="140"/>
  <w:displayHorizontalDrawingGridEvery w:val="2"/>
  <w:characterSpacingControl w:val="doNotCompress"/>
  <w:compat/>
  <w:rsids>
    <w:rsidRoot w:val="000435B3"/>
    <w:rsid w:val="00017064"/>
    <w:rsid w:val="000435B3"/>
    <w:rsid w:val="000464F0"/>
    <w:rsid w:val="004F1492"/>
    <w:rsid w:val="00611909"/>
    <w:rsid w:val="00A04791"/>
    <w:rsid w:val="00B82D07"/>
    <w:rsid w:val="00C5130B"/>
    <w:rsid w:val="00D8764C"/>
    <w:rsid w:val="00F92108"/>
    <w:rsid w:val="00FA59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8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14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02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88</Words>
  <Characters>10192</Characters>
  <Application>Microsoft Office Word</Application>
  <DocSecurity>0</DocSecurity>
  <Lines>84</Lines>
  <Paragraphs>23</Paragraphs>
  <ScaleCrop>false</ScaleCrop>
  <Company/>
  <LinksUpToDate>false</LinksUpToDate>
  <CharactersWithSpaces>1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ierlorenzo</cp:lastModifiedBy>
  <cp:revision>3</cp:revision>
  <dcterms:created xsi:type="dcterms:W3CDTF">2013-01-09T14:53:00Z</dcterms:created>
  <dcterms:modified xsi:type="dcterms:W3CDTF">2014-05-06T10:48:00Z</dcterms:modified>
</cp:coreProperties>
</file>